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5C4C" w:rsidRPr="007449CA" w:rsidRDefault="007449CA" w:rsidP="00C45C4C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7449CA">
        <w:rPr>
          <w:rFonts w:ascii="Times New Roman" w:hAnsi="Times New Roman"/>
          <w:b/>
          <w:sz w:val="24"/>
          <w:szCs w:val="24"/>
        </w:rPr>
        <w:t>Table S3.</w:t>
      </w:r>
      <w:r w:rsidRPr="007449CA">
        <w:rPr>
          <w:rFonts w:ascii="Times New Roman" w:hAnsi="Times New Roman"/>
          <w:b/>
        </w:rPr>
        <w:t xml:space="preserve"> </w:t>
      </w:r>
      <w:r w:rsidRPr="007449CA">
        <w:rPr>
          <w:rFonts w:ascii="Times New Roman" w:hAnsi="Times New Roman"/>
          <w:b/>
          <w:sz w:val="24"/>
          <w:szCs w:val="24"/>
        </w:rPr>
        <w:t>Demographic characteristics of patients of the validation GBM cohort (n = 201)</w:t>
      </w:r>
    </w:p>
    <w:tbl>
      <w:tblPr>
        <w:tblW w:w="0" w:type="auto"/>
        <w:tblLayout w:type="fixed"/>
        <w:tblLook w:val="0000"/>
      </w:tblPr>
      <w:tblGrid>
        <w:gridCol w:w="1001"/>
        <w:gridCol w:w="1708"/>
        <w:gridCol w:w="1510"/>
        <w:gridCol w:w="992"/>
        <w:gridCol w:w="993"/>
        <w:gridCol w:w="923"/>
        <w:gridCol w:w="1302"/>
      </w:tblGrid>
      <w:tr w:rsidR="00C45C4C" w:rsidTr="004D4107">
        <w:trPr>
          <w:trHeight w:val="270"/>
        </w:trPr>
        <w:tc>
          <w:tcPr>
            <w:tcW w:w="1001" w:type="dxa"/>
            <w:tcBorders>
              <w:top w:val="single" w:sz="12" w:space="0" w:color="auto"/>
              <w:bottom w:val="single" w:sz="12" w:space="0" w:color="auto"/>
            </w:tcBorders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708" w:type="dxa"/>
            <w:tcBorders>
              <w:top w:val="single" w:sz="12" w:space="0" w:color="auto"/>
              <w:bottom w:val="single" w:sz="12" w:space="0" w:color="auto"/>
            </w:tcBorders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ame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Survival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time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 xml:space="preserve"> (days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Vital s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tatus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ge</w:t>
            </w:r>
          </w:p>
        </w:tc>
        <w:tc>
          <w:tcPr>
            <w:tcW w:w="923" w:type="dxa"/>
            <w:tcBorders>
              <w:top w:val="single" w:sz="12" w:space="0" w:color="auto"/>
              <w:bottom w:val="single" w:sz="12" w:space="0" w:color="auto"/>
            </w:tcBorders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ex</w:t>
            </w:r>
          </w:p>
        </w:tc>
        <w:tc>
          <w:tcPr>
            <w:tcW w:w="1302" w:type="dxa"/>
            <w:tcBorders>
              <w:top w:val="single" w:sz="12" w:space="0" w:color="auto"/>
              <w:bottom w:val="single" w:sz="12" w:space="0" w:color="auto"/>
            </w:tcBorders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GEO accession no.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  <w:tcBorders>
              <w:top w:val="single" w:sz="12" w:space="0" w:color="auto"/>
            </w:tcBorders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8" w:type="dxa"/>
            <w:tcBorders>
              <w:top w:val="single" w:sz="12" w:space="0" w:color="auto"/>
            </w:tcBorders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712</w:t>
            </w:r>
          </w:p>
        </w:tc>
        <w:tc>
          <w:tcPr>
            <w:tcW w:w="1510" w:type="dxa"/>
            <w:tcBorders>
              <w:top w:val="single" w:sz="12" w:space="0" w:color="auto"/>
            </w:tcBorders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923" w:type="dxa"/>
            <w:tcBorders>
              <w:top w:val="single" w:sz="12" w:space="0" w:color="auto"/>
            </w:tcBorders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  <w:tcBorders>
              <w:top w:val="single" w:sz="12" w:space="0" w:color="auto"/>
            </w:tcBorders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432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932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434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697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56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436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931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438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1656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61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440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1902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25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442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2015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96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444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1667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88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446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1745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80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448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1511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450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706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06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452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995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454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1495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456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749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462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1028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464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1414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466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1342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24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470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2158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472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1463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65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474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636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12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476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824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478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839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86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480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1032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482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1900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79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484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2079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98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486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1544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488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1398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93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490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1423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492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1469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494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746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524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996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24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526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1334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02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528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2028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530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2029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532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938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69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536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2067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538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2068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540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1406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36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542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1022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544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lastRenderedPageBreak/>
              <w:t>40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660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546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976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18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548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1354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20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550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1478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88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552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1516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31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554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1798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23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556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2166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98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558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1043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89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560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1521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22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562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1675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83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564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604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572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782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576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2017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578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1038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247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580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1905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89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582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2098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584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585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02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586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1681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27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588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2013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96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9590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3910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6996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3836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6984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3827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24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6979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3834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24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6983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3776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24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6967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3775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6966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3895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6987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3749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38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6955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3906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73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6994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4125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87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7007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4094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57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6997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3782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64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6973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4126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71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7008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4785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71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7040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4787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71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7041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3778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85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6969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3833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92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6982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4127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99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7009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3897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99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6988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3779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13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6970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3759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13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6964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3757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34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6962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3900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34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6990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4097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34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7000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4122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55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7004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lastRenderedPageBreak/>
              <w:t>84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3748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90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6954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4128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90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7010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4782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11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7037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3832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39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6981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3907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53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6995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4102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37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7002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3825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65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6977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3786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79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6976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3774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79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6965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3899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42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6989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3839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77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6985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3784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61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6974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3905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75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6993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3830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17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6980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3744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17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6950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4753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15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7018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3901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50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6991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3903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78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6992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3753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267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6958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3758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421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6963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3781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470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6972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3747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470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6953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3745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652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6951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3754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666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6959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3826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694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6978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4747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939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7014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3756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177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6961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3746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191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6952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B4788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254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97042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B_115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790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B_686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64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791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B_1015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792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B_1522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91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793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B_383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794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B_564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41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795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B_906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796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B_959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797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B_1129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90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798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B_1143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06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799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B_1166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00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00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B_1170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01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B_1271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02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B_1288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03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B_156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91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04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lastRenderedPageBreak/>
              <w:t>128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B_192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63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05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B_69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46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06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B_711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696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07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B_883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83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08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B_917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88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09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B_943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31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10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B_987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90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11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B_999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12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B_1005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58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13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B_1079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18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14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B_1091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10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15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B_1406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16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B_70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23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17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B_956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10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18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B_966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79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19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B_1297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59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20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1039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110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707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1489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38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708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1796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709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1825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47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710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2371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249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711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658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353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712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681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713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751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215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714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1388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14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715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1735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716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2434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63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717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1823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96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718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1481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222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719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1507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58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720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1659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721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1671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22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722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1696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723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1725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11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724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1782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725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1817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63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726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2036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473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727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2117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728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2149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34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729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2456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76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730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2819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6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731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608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80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732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628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733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673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53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734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lastRenderedPageBreak/>
              <w:t>172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0AX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19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21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00BP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22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00DJR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99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23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00ICR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28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24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00PA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62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25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00QP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21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26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00JS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27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00KN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08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28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00LK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95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29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00ME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644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30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00MO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06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31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00XP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32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00KY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86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34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00MF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94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35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00BR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9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36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0092987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91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37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00DT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61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38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00EM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59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39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90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00EX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13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40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00FM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22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41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00IA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22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42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00IM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43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94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00KE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8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44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95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00LO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45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00MN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46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00MW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47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98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00TIR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65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48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00EJ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60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49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708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00IN</w:t>
            </w:r>
          </w:p>
        </w:tc>
        <w:tc>
          <w:tcPr>
            <w:tcW w:w="1510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99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923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50</w:t>
            </w:r>
          </w:p>
        </w:tc>
      </w:tr>
      <w:tr w:rsidR="00C45C4C" w:rsidTr="004D4107">
        <w:trPr>
          <w:trHeight w:val="270"/>
        </w:trPr>
        <w:tc>
          <w:tcPr>
            <w:tcW w:w="1001" w:type="dxa"/>
            <w:tcBorders>
              <w:bottom w:val="single" w:sz="12" w:space="0" w:color="auto"/>
            </w:tcBorders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1708" w:type="dxa"/>
            <w:tcBorders>
              <w:bottom w:val="single" w:sz="12" w:space="0" w:color="auto"/>
            </w:tcBorders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BM 00IW</w:t>
            </w:r>
          </w:p>
        </w:tc>
        <w:tc>
          <w:tcPr>
            <w:tcW w:w="1510" w:type="dxa"/>
            <w:tcBorders>
              <w:bottom w:val="single" w:sz="12" w:space="0" w:color="auto"/>
            </w:tcBorders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923" w:type="dxa"/>
            <w:tcBorders>
              <w:bottom w:val="single" w:sz="12" w:space="0" w:color="auto"/>
            </w:tcBorders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302" w:type="dxa"/>
            <w:tcBorders>
              <w:bottom w:val="single" w:sz="12" w:space="0" w:color="auto"/>
            </w:tcBorders>
          </w:tcPr>
          <w:p w:rsidR="00C45C4C" w:rsidRDefault="00C45C4C" w:rsidP="004D41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M326851</w:t>
            </w:r>
          </w:p>
        </w:tc>
      </w:tr>
    </w:tbl>
    <w:p w:rsidR="00676AAB" w:rsidRPr="00397E9C" w:rsidRDefault="007449CA">
      <w:pPr>
        <w:rPr>
          <w:rFonts w:ascii="Times New Roman" w:hAnsi="Times New Roman"/>
        </w:rPr>
      </w:pPr>
      <w:r w:rsidRPr="00397E9C">
        <w:rPr>
          <w:rFonts w:ascii="Times New Roman" w:hAnsi="Times New Roman"/>
          <w:sz w:val="24"/>
          <w:szCs w:val="24"/>
        </w:rPr>
        <w:t>Vital status denotes patient survival outcome at the last follow up: 1, deceased and 0, alive.</w:t>
      </w:r>
    </w:p>
    <w:sectPr w:rsidR="00676AAB" w:rsidRPr="00397E9C" w:rsidSect="000558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D37AF" w:rsidRDefault="00AD37AF" w:rsidP="00C45C4C">
      <w:r>
        <w:separator/>
      </w:r>
    </w:p>
  </w:endnote>
  <w:endnote w:type="continuationSeparator" w:id="0">
    <w:p w:rsidR="00AD37AF" w:rsidRDefault="00AD37AF" w:rsidP="00C45C4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D37AF" w:rsidRDefault="00AD37AF" w:rsidP="00C45C4C">
      <w:r>
        <w:separator/>
      </w:r>
    </w:p>
  </w:footnote>
  <w:footnote w:type="continuationSeparator" w:id="0">
    <w:p w:rsidR="00AD37AF" w:rsidRDefault="00AD37AF" w:rsidP="00C45C4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45C4C"/>
    <w:rsid w:val="00055821"/>
    <w:rsid w:val="002B361E"/>
    <w:rsid w:val="00397E9C"/>
    <w:rsid w:val="00510140"/>
    <w:rsid w:val="00676AAB"/>
    <w:rsid w:val="007449CA"/>
    <w:rsid w:val="00AD37AF"/>
    <w:rsid w:val="00C45C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5C4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C45C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rsid w:val="00C45C4C"/>
    <w:rPr>
      <w:sz w:val="18"/>
      <w:szCs w:val="18"/>
    </w:rPr>
  </w:style>
  <w:style w:type="paragraph" w:styleId="a4">
    <w:name w:val="footer"/>
    <w:basedOn w:val="a"/>
    <w:link w:val="Char0"/>
    <w:unhideWhenUsed/>
    <w:rsid w:val="00C45C4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rsid w:val="00C45C4C"/>
    <w:rPr>
      <w:sz w:val="18"/>
      <w:szCs w:val="18"/>
    </w:rPr>
  </w:style>
  <w:style w:type="character" w:customStyle="1" w:styleId="Char1">
    <w:name w:val="批注框文本 Char"/>
    <w:basedOn w:val="a0"/>
    <w:link w:val="a5"/>
    <w:rsid w:val="00C45C4C"/>
    <w:rPr>
      <w:sz w:val="18"/>
      <w:szCs w:val="18"/>
    </w:rPr>
  </w:style>
  <w:style w:type="character" w:customStyle="1" w:styleId="Char2">
    <w:name w:val="文档结构图 Char"/>
    <w:basedOn w:val="a0"/>
    <w:link w:val="a6"/>
    <w:rsid w:val="00C45C4C"/>
    <w:rPr>
      <w:rFonts w:ascii="宋体" w:eastAsia="宋体"/>
      <w:sz w:val="18"/>
      <w:szCs w:val="18"/>
    </w:rPr>
  </w:style>
  <w:style w:type="character" w:styleId="a7">
    <w:name w:val="FollowedHyperlink"/>
    <w:basedOn w:val="a0"/>
    <w:rsid w:val="00C45C4C"/>
    <w:rPr>
      <w:color w:val="800080"/>
      <w:u w:val="single"/>
    </w:rPr>
  </w:style>
  <w:style w:type="character" w:styleId="a8">
    <w:name w:val="Hyperlink"/>
    <w:basedOn w:val="a0"/>
    <w:rsid w:val="00C45C4C"/>
    <w:rPr>
      <w:color w:val="0000FF"/>
      <w:u w:val="single"/>
    </w:rPr>
  </w:style>
  <w:style w:type="paragraph" w:styleId="a6">
    <w:name w:val="Document Map"/>
    <w:basedOn w:val="a"/>
    <w:link w:val="Char2"/>
    <w:rsid w:val="00C45C4C"/>
    <w:rPr>
      <w:rFonts w:ascii="宋体" w:hAnsiTheme="minorHAnsi" w:cstheme="minorBidi"/>
      <w:sz w:val="18"/>
      <w:szCs w:val="18"/>
    </w:rPr>
  </w:style>
  <w:style w:type="character" w:customStyle="1" w:styleId="Char10">
    <w:name w:val="文档结构图 Char1"/>
    <w:basedOn w:val="a0"/>
    <w:link w:val="a6"/>
    <w:uiPriority w:val="99"/>
    <w:semiHidden/>
    <w:rsid w:val="00C45C4C"/>
    <w:rPr>
      <w:rFonts w:ascii="宋体" w:eastAsia="宋体" w:hAnsi="Calibri" w:cs="Times New Roman"/>
      <w:sz w:val="18"/>
      <w:szCs w:val="18"/>
    </w:rPr>
  </w:style>
  <w:style w:type="paragraph" w:styleId="a5">
    <w:name w:val="Balloon Text"/>
    <w:basedOn w:val="a"/>
    <w:link w:val="Char1"/>
    <w:rsid w:val="00C45C4C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1">
    <w:name w:val="批注框文本 Char1"/>
    <w:basedOn w:val="a0"/>
    <w:link w:val="a5"/>
    <w:uiPriority w:val="99"/>
    <w:semiHidden/>
    <w:rsid w:val="00C45C4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37</Words>
  <Characters>5917</Characters>
  <Application>Microsoft Office Word</Application>
  <DocSecurity>0</DocSecurity>
  <Lines>49</Lines>
  <Paragraphs>13</Paragraphs>
  <ScaleCrop>false</ScaleCrop>
  <Company/>
  <LinksUpToDate>false</LinksUpToDate>
  <CharactersWithSpaces>6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Windows 用户</cp:lastModifiedBy>
  <cp:revision>4</cp:revision>
  <dcterms:created xsi:type="dcterms:W3CDTF">2014-05-07T11:28:00Z</dcterms:created>
  <dcterms:modified xsi:type="dcterms:W3CDTF">2014-05-07T13:34:00Z</dcterms:modified>
</cp:coreProperties>
</file>